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FA8E1" w14:textId="2B630F12" w:rsidR="00F508F8" w:rsidRPr="00DC587A" w:rsidRDefault="00F508F8" w:rsidP="00F508F8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BE75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E75A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One-Way Analysis of Variance (One-Way ANOVA) showing statistical significance of </w:t>
      </w:r>
      <w:r w:rsidRPr="00DC587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epatopancreas total protein concentrations post-AHPND infection obtained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F508F8" w:rsidRPr="00DC587A" w14:paraId="68589241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3DE75C2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OVA</w:t>
            </w:r>
          </w:p>
        </w:tc>
      </w:tr>
      <w:tr w:rsidR="00F508F8" w:rsidRPr="00DC587A" w14:paraId="0E001A92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8EFAE57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Protein Concentration (mg/mL)  </w:t>
            </w:r>
          </w:p>
        </w:tc>
      </w:tr>
      <w:tr w:rsidR="00F508F8" w:rsidRPr="00DC587A" w14:paraId="68B7939A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081A26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DFE5BF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7D7DDF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52914E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9D2723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F366B1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g.</w:t>
            </w:r>
          </w:p>
        </w:tc>
      </w:tr>
      <w:tr w:rsidR="00F508F8" w:rsidRPr="00DC587A" w14:paraId="7C970FFB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65A66C16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8D6C79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8727B0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0A5A97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1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42098D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7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7556FE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02</w:t>
            </w:r>
          </w:p>
        </w:tc>
      </w:tr>
      <w:tr w:rsidR="00F508F8" w:rsidRPr="00DC587A" w14:paraId="017FE98D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4A4D1BDA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0B3243DA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61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2261CAE1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1CB0D48F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5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6D73BFA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4A24D158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08F8" w:rsidRPr="00DC587A" w14:paraId="5DAC192F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232F6BC4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45F1C1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53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585D42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FE6AA4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4E023A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82D3C" w14:textId="77777777" w:rsidR="00F508F8" w:rsidRPr="00DC587A" w:rsidRDefault="00F508F8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BEF47AF" w14:textId="77777777" w:rsidR="00F942E7" w:rsidRPr="00AF3133" w:rsidRDefault="00F942E7">
      <w:pPr>
        <w:rPr>
          <w:rFonts w:ascii="Times New Roman" w:hAnsi="Times New Roman" w:cs="Times New Roman"/>
          <w:sz w:val="24"/>
          <w:szCs w:val="24"/>
        </w:rPr>
      </w:pPr>
    </w:p>
    <w:sectPr w:rsidR="00F942E7" w:rsidRPr="00AF3133" w:rsidSect="00AF313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8F"/>
    <w:rsid w:val="009D528F"/>
    <w:rsid w:val="00AF3133"/>
    <w:rsid w:val="00BE75A4"/>
    <w:rsid w:val="00F508F8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EACA"/>
  <w15:chartTrackingRefBased/>
  <w15:docId w15:val="{9982D6AC-9EC6-411C-ADF4-CEC54D0B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7</cp:revision>
  <dcterms:created xsi:type="dcterms:W3CDTF">2021-06-24T09:10:00Z</dcterms:created>
  <dcterms:modified xsi:type="dcterms:W3CDTF">2021-07-08T12:02:00Z</dcterms:modified>
</cp:coreProperties>
</file>